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68"/>
        <w:gridCol w:w="2693"/>
        <w:gridCol w:w="1843"/>
        <w:gridCol w:w="1701"/>
        <w:gridCol w:w="1307"/>
      </w:tblGrid>
      <w:tr w:rsidR="00C87680" w:rsidRPr="00545455" w:rsidTr="00545455">
        <w:tc>
          <w:tcPr>
            <w:tcW w:w="1668" w:type="dxa"/>
          </w:tcPr>
          <w:p w:rsidR="00C87680" w:rsidRPr="00545455" w:rsidRDefault="00C87680" w:rsidP="005454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</w:tcPr>
          <w:p w:rsidR="00C87680" w:rsidRPr="00545455" w:rsidRDefault="00C87680" w:rsidP="005454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C87680" w:rsidRPr="00545455" w:rsidRDefault="00C87680" w:rsidP="005454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545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clusion period</w:t>
            </w:r>
          </w:p>
        </w:tc>
        <w:tc>
          <w:tcPr>
            <w:tcW w:w="1307" w:type="dxa"/>
          </w:tcPr>
          <w:p w:rsidR="00C87680" w:rsidRPr="00545455" w:rsidRDefault="00C87680" w:rsidP="0054545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C87680" w:rsidRPr="00545455" w:rsidTr="00545455">
        <w:tc>
          <w:tcPr>
            <w:tcW w:w="1668" w:type="dxa"/>
          </w:tcPr>
          <w:p w:rsidR="00C87680" w:rsidRPr="00545455" w:rsidRDefault="00C87680" w:rsidP="005454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</w:tcPr>
          <w:p w:rsidR="00C87680" w:rsidRPr="00545455" w:rsidRDefault="00C87680" w:rsidP="005454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C87680" w:rsidRPr="00545455" w:rsidRDefault="00C87680" w:rsidP="005454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545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06-2009</w:t>
            </w:r>
          </w:p>
        </w:tc>
        <w:tc>
          <w:tcPr>
            <w:tcW w:w="1701" w:type="dxa"/>
          </w:tcPr>
          <w:p w:rsidR="00C87680" w:rsidRPr="00545455" w:rsidRDefault="00C87680" w:rsidP="005454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545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10-2012</w:t>
            </w:r>
          </w:p>
        </w:tc>
        <w:tc>
          <w:tcPr>
            <w:tcW w:w="1307" w:type="dxa"/>
          </w:tcPr>
          <w:p w:rsidR="00C87680" w:rsidRPr="00545455" w:rsidRDefault="00C87680" w:rsidP="005454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545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C87680" w:rsidRPr="00545455" w:rsidTr="00545455">
        <w:tc>
          <w:tcPr>
            <w:tcW w:w="1668" w:type="dxa"/>
          </w:tcPr>
          <w:p w:rsidR="00C87680" w:rsidRPr="00545455" w:rsidRDefault="00C87680" w:rsidP="0054545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545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ype of FMC</w:t>
            </w:r>
          </w:p>
        </w:tc>
        <w:tc>
          <w:tcPr>
            <w:tcW w:w="2693" w:type="dxa"/>
          </w:tcPr>
          <w:p w:rsidR="00C87680" w:rsidRPr="00545455" w:rsidRDefault="00C87680" w:rsidP="0054545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545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MS</w:t>
            </w:r>
          </w:p>
        </w:tc>
        <w:tc>
          <w:tcPr>
            <w:tcW w:w="1843" w:type="dxa"/>
          </w:tcPr>
          <w:p w:rsidR="00C87680" w:rsidRPr="00545455" w:rsidRDefault="00C87680" w:rsidP="005454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4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5%</w:t>
            </w:r>
          </w:p>
        </w:tc>
        <w:tc>
          <w:tcPr>
            <w:tcW w:w="1701" w:type="dxa"/>
          </w:tcPr>
          <w:p w:rsidR="00C87680" w:rsidRPr="00545455" w:rsidRDefault="00C87680" w:rsidP="005454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4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6%</w:t>
            </w:r>
          </w:p>
        </w:tc>
        <w:tc>
          <w:tcPr>
            <w:tcW w:w="1307" w:type="dxa"/>
          </w:tcPr>
          <w:p w:rsidR="00C87680" w:rsidRPr="00545455" w:rsidRDefault="00C87680" w:rsidP="005454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4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</w:tr>
      <w:tr w:rsidR="00C87680" w:rsidRPr="00545455" w:rsidTr="00545455">
        <w:tc>
          <w:tcPr>
            <w:tcW w:w="1668" w:type="dxa"/>
          </w:tcPr>
          <w:p w:rsidR="00C87680" w:rsidRPr="00545455" w:rsidRDefault="00C87680" w:rsidP="0054545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</w:tcPr>
          <w:p w:rsidR="00C87680" w:rsidRPr="00545455" w:rsidRDefault="00C87680" w:rsidP="0054545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545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n-PCI capable hosp.</w:t>
            </w:r>
          </w:p>
        </w:tc>
        <w:tc>
          <w:tcPr>
            <w:tcW w:w="1843" w:type="dxa"/>
          </w:tcPr>
          <w:p w:rsidR="00C87680" w:rsidRPr="00545455" w:rsidRDefault="00C87680" w:rsidP="005454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4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0%</w:t>
            </w:r>
          </w:p>
        </w:tc>
        <w:tc>
          <w:tcPr>
            <w:tcW w:w="1701" w:type="dxa"/>
          </w:tcPr>
          <w:p w:rsidR="00C87680" w:rsidRPr="00545455" w:rsidRDefault="00C87680" w:rsidP="005454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4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9%</w:t>
            </w:r>
          </w:p>
        </w:tc>
        <w:tc>
          <w:tcPr>
            <w:tcW w:w="1307" w:type="dxa"/>
          </w:tcPr>
          <w:p w:rsidR="00C87680" w:rsidRPr="00545455" w:rsidRDefault="00C87680" w:rsidP="005454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87680" w:rsidRPr="00545455" w:rsidTr="00545455">
        <w:tc>
          <w:tcPr>
            <w:tcW w:w="1668" w:type="dxa"/>
          </w:tcPr>
          <w:p w:rsidR="00C87680" w:rsidRPr="00545455" w:rsidRDefault="00C87680" w:rsidP="0054545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</w:tcPr>
          <w:p w:rsidR="00C87680" w:rsidRPr="00545455" w:rsidRDefault="00C87680" w:rsidP="0054545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545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CI capable hosp.</w:t>
            </w:r>
          </w:p>
        </w:tc>
        <w:tc>
          <w:tcPr>
            <w:tcW w:w="1843" w:type="dxa"/>
          </w:tcPr>
          <w:p w:rsidR="00C87680" w:rsidRPr="00545455" w:rsidRDefault="00C87680" w:rsidP="005454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4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%</w:t>
            </w:r>
          </w:p>
        </w:tc>
        <w:tc>
          <w:tcPr>
            <w:tcW w:w="1701" w:type="dxa"/>
          </w:tcPr>
          <w:p w:rsidR="00C87680" w:rsidRPr="00545455" w:rsidRDefault="00C87680" w:rsidP="005454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4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5%</w:t>
            </w:r>
          </w:p>
        </w:tc>
        <w:tc>
          <w:tcPr>
            <w:tcW w:w="1307" w:type="dxa"/>
          </w:tcPr>
          <w:p w:rsidR="00C87680" w:rsidRPr="00545455" w:rsidRDefault="00C87680" w:rsidP="005454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87680" w:rsidRPr="00545455" w:rsidTr="00545455">
        <w:tc>
          <w:tcPr>
            <w:tcW w:w="1668" w:type="dxa"/>
          </w:tcPr>
          <w:p w:rsidR="00C87680" w:rsidRPr="00545455" w:rsidRDefault="00C87680" w:rsidP="0054545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545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2B time</w:t>
            </w:r>
          </w:p>
        </w:tc>
        <w:tc>
          <w:tcPr>
            <w:tcW w:w="2693" w:type="dxa"/>
          </w:tcPr>
          <w:p w:rsidR="00C87680" w:rsidRPr="00545455" w:rsidRDefault="00C87680" w:rsidP="0054545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545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l</w:t>
            </w:r>
          </w:p>
        </w:tc>
        <w:tc>
          <w:tcPr>
            <w:tcW w:w="1843" w:type="dxa"/>
          </w:tcPr>
          <w:p w:rsidR="00C87680" w:rsidRPr="00545455" w:rsidRDefault="00C87680" w:rsidP="005454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4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 (71; 118)</w:t>
            </w:r>
          </w:p>
        </w:tc>
        <w:tc>
          <w:tcPr>
            <w:tcW w:w="1701" w:type="dxa"/>
          </w:tcPr>
          <w:p w:rsidR="00C87680" w:rsidRPr="00545455" w:rsidRDefault="00C87680" w:rsidP="005454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4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 (67; 114)</w:t>
            </w:r>
          </w:p>
        </w:tc>
        <w:tc>
          <w:tcPr>
            <w:tcW w:w="1307" w:type="dxa"/>
          </w:tcPr>
          <w:p w:rsidR="00C87680" w:rsidRPr="00545455" w:rsidRDefault="00C87680" w:rsidP="005454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4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C87680" w:rsidRPr="00545455" w:rsidTr="00545455">
        <w:tc>
          <w:tcPr>
            <w:tcW w:w="1668" w:type="dxa"/>
          </w:tcPr>
          <w:p w:rsidR="00C87680" w:rsidRPr="00545455" w:rsidRDefault="00C87680" w:rsidP="0054545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</w:tcPr>
          <w:p w:rsidR="00C87680" w:rsidRPr="00545455" w:rsidRDefault="00C87680" w:rsidP="0054545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545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 EMS</w:t>
            </w:r>
          </w:p>
        </w:tc>
        <w:tc>
          <w:tcPr>
            <w:tcW w:w="1843" w:type="dxa"/>
          </w:tcPr>
          <w:p w:rsidR="00C87680" w:rsidRPr="00545455" w:rsidRDefault="00C87680" w:rsidP="005454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4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 (74; 115)</w:t>
            </w:r>
          </w:p>
        </w:tc>
        <w:tc>
          <w:tcPr>
            <w:tcW w:w="1701" w:type="dxa"/>
          </w:tcPr>
          <w:p w:rsidR="00C87680" w:rsidRPr="00545455" w:rsidRDefault="00C87680" w:rsidP="005454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4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 (69; 113)</w:t>
            </w:r>
          </w:p>
        </w:tc>
        <w:tc>
          <w:tcPr>
            <w:tcW w:w="1307" w:type="dxa"/>
          </w:tcPr>
          <w:p w:rsidR="00C87680" w:rsidRPr="00545455" w:rsidRDefault="00C87680" w:rsidP="005454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4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</w:tr>
      <w:tr w:rsidR="00C87680" w:rsidRPr="00545455" w:rsidTr="00545455">
        <w:tc>
          <w:tcPr>
            <w:tcW w:w="1668" w:type="dxa"/>
          </w:tcPr>
          <w:p w:rsidR="00C87680" w:rsidRPr="00545455" w:rsidRDefault="00C87680" w:rsidP="0054545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</w:tcPr>
          <w:p w:rsidR="00C87680" w:rsidRPr="00545455" w:rsidRDefault="00C87680" w:rsidP="0054545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545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 non-PCI capable hospitals</w:t>
            </w:r>
          </w:p>
        </w:tc>
        <w:tc>
          <w:tcPr>
            <w:tcW w:w="1843" w:type="dxa"/>
          </w:tcPr>
          <w:p w:rsidR="00C87680" w:rsidRPr="00545455" w:rsidRDefault="00C87680" w:rsidP="005454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4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 (85; 148)</w:t>
            </w:r>
          </w:p>
        </w:tc>
        <w:tc>
          <w:tcPr>
            <w:tcW w:w="1701" w:type="dxa"/>
          </w:tcPr>
          <w:p w:rsidR="00C87680" w:rsidRPr="00545455" w:rsidRDefault="00C87680" w:rsidP="005454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4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 (85; 150)</w:t>
            </w:r>
          </w:p>
        </w:tc>
        <w:tc>
          <w:tcPr>
            <w:tcW w:w="1307" w:type="dxa"/>
          </w:tcPr>
          <w:p w:rsidR="00C87680" w:rsidRPr="00545455" w:rsidRDefault="00C87680" w:rsidP="005454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4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</w:tr>
      <w:tr w:rsidR="00C87680" w:rsidRPr="00545455" w:rsidTr="00545455">
        <w:tc>
          <w:tcPr>
            <w:tcW w:w="1668" w:type="dxa"/>
          </w:tcPr>
          <w:p w:rsidR="00C87680" w:rsidRPr="00545455" w:rsidRDefault="00C87680" w:rsidP="0054545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</w:tcPr>
          <w:p w:rsidR="00C87680" w:rsidRPr="00545455" w:rsidRDefault="00C87680" w:rsidP="0054545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545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 PCI capable hospitals</w:t>
            </w:r>
          </w:p>
        </w:tc>
        <w:tc>
          <w:tcPr>
            <w:tcW w:w="1843" w:type="dxa"/>
          </w:tcPr>
          <w:p w:rsidR="00C87680" w:rsidRPr="00545455" w:rsidRDefault="00C87680" w:rsidP="005454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4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 (51; 90)</w:t>
            </w:r>
          </w:p>
        </w:tc>
        <w:tc>
          <w:tcPr>
            <w:tcW w:w="1701" w:type="dxa"/>
          </w:tcPr>
          <w:p w:rsidR="00C87680" w:rsidRPr="00545455" w:rsidRDefault="00C87680" w:rsidP="005454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4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(44; 92)</w:t>
            </w:r>
          </w:p>
        </w:tc>
        <w:tc>
          <w:tcPr>
            <w:tcW w:w="1307" w:type="dxa"/>
          </w:tcPr>
          <w:p w:rsidR="00C87680" w:rsidRPr="00545455" w:rsidRDefault="00C87680" w:rsidP="005454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4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</w:tr>
      <w:tr w:rsidR="00CF5BD7" w:rsidRPr="00545455" w:rsidTr="00545455">
        <w:tc>
          <w:tcPr>
            <w:tcW w:w="1668" w:type="dxa"/>
          </w:tcPr>
          <w:p w:rsidR="00CF5BD7" w:rsidRPr="00545455" w:rsidRDefault="00CF5BD7" w:rsidP="0054545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2C time</w:t>
            </w:r>
          </w:p>
        </w:tc>
        <w:tc>
          <w:tcPr>
            <w:tcW w:w="2693" w:type="dxa"/>
          </w:tcPr>
          <w:p w:rsidR="00CF5BD7" w:rsidRPr="00545455" w:rsidRDefault="00CF5BD7" w:rsidP="00BD6F4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545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l</w:t>
            </w:r>
          </w:p>
        </w:tc>
        <w:tc>
          <w:tcPr>
            <w:tcW w:w="1843" w:type="dxa"/>
          </w:tcPr>
          <w:p w:rsidR="00CF5BD7" w:rsidRPr="00913FB8" w:rsidRDefault="00CF5BD7" w:rsidP="00BD6F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3F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 (40; 300)</w:t>
            </w:r>
          </w:p>
        </w:tc>
        <w:tc>
          <w:tcPr>
            <w:tcW w:w="1701" w:type="dxa"/>
          </w:tcPr>
          <w:p w:rsidR="00CF5BD7" w:rsidRPr="00913FB8" w:rsidRDefault="00CF5BD7" w:rsidP="00BD6F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3F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 (30; 360)</w:t>
            </w:r>
          </w:p>
        </w:tc>
        <w:tc>
          <w:tcPr>
            <w:tcW w:w="1307" w:type="dxa"/>
          </w:tcPr>
          <w:p w:rsidR="00CF5BD7" w:rsidRPr="00913FB8" w:rsidRDefault="00CF5BD7" w:rsidP="00BD6F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3F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</w:tr>
      <w:tr w:rsidR="00CF5BD7" w:rsidRPr="00545455" w:rsidTr="00545455">
        <w:tc>
          <w:tcPr>
            <w:tcW w:w="1668" w:type="dxa"/>
          </w:tcPr>
          <w:p w:rsidR="00CF5BD7" w:rsidRPr="00545455" w:rsidRDefault="00CF5BD7" w:rsidP="0054545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</w:tcPr>
          <w:p w:rsidR="00CF5BD7" w:rsidRPr="00545455" w:rsidRDefault="00CF5BD7" w:rsidP="00BD6F4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545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 EMS</w:t>
            </w:r>
          </w:p>
        </w:tc>
        <w:tc>
          <w:tcPr>
            <w:tcW w:w="1843" w:type="dxa"/>
          </w:tcPr>
          <w:p w:rsidR="00CF5BD7" w:rsidRPr="00913FB8" w:rsidRDefault="00CF5BD7" w:rsidP="00BD6F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3F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 (30; 195)</w:t>
            </w:r>
          </w:p>
        </w:tc>
        <w:tc>
          <w:tcPr>
            <w:tcW w:w="1701" w:type="dxa"/>
          </w:tcPr>
          <w:p w:rsidR="00CF5BD7" w:rsidRPr="00913FB8" w:rsidRDefault="00CF5BD7" w:rsidP="00BD6F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3F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 (30; 240)</w:t>
            </w:r>
          </w:p>
        </w:tc>
        <w:tc>
          <w:tcPr>
            <w:tcW w:w="1307" w:type="dxa"/>
          </w:tcPr>
          <w:p w:rsidR="00CF5BD7" w:rsidRPr="00913FB8" w:rsidRDefault="00CF5BD7" w:rsidP="00BD6F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3F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CF5BD7" w:rsidRPr="00CF5BD7" w:rsidTr="00545455">
        <w:tc>
          <w:tcPr>
            <w:tcW w:w="1668" w:type="dxa"/>
          </w:tcPr>
          <w:p w:rsidR="00CF5BD7" w:rsidRPr="00545455" w:rsidRDefault="00CF5BD7" w:rsidP="0054545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</w:tcPr>
          <w:p w:rsidR="00CF5BD7" w:rsidRPr="00545455" w:rsidRDefault="00CF5BD7" w:rsidP="00BD6F4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545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 non-PCI capable hospitals</w:t>
            </w:r>
          </w:p>
        </w:tc>
        <w:tc>
          <w:tcPr>
            <w:tcW w:w="1843" w:type="dxa"/>
          </w:tcPr>
          <w:p w:rsidR="00CF5BD7" w:rsidRPr="00913FB8" w:rsidRDefault="00CF5BD7" w:rsidP="00BD6F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3F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 (60</w:t>
            </w:r>
            <w:bookmarkStart w:id="0" w:name="_GoBack"/>
            <w:bookmarkEnd w:id="0"/>
            <w:r w:rsidRPr="00913F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540)</w:t>
            </w:r>
          </w:p>
        </w:tc>
        <w:tc>
          <w:tcPr>
            <w:tcW w:w="1701" w:type="dxa"/>
          </w:tcPr>
          <w:p w:rsidR="00CF5BD7" w:rsidRPr="00913FB8" w:rsidRDefault="00CF5BD7" w:rsidP="00BD6F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3F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 (90; 720)</w:t>
            </w:r>
          </w:p>
        </w:tc>
        <w:tc>
          <w:tcPr>
            <w:tcW w:w="1307" w:type="dxa"/>
          </w:tcPr>
          <w:p w:rsidR="00CF5BD7" w:rsidRPr="00913FB8" w:rsidRDefault="00CF5BD7" w:rsidP="00BD6F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3F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</w:tr>
      <w:tr w:rsidR="00CF5BD7" w:rsidRPr="00545455" w:rsidTr="00545455">
        <w:tc>
          <w:tcPr>
            <w:tcW w:w="1668" w:type="dxa"/>
          </w:tcPr>
          <w:p w:rsidR="00CF5BD7" w:rsidRPr="00545455" w:rsidRDefault="00CF5BD7" w:rsidP="0054545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</w:tcPr>
          <w:p w:rsidR="00CF5BD7" w:rsidRPr="00545455" w:rsidRDefault="00CF5BD7" w:rsidP="00BD6F4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545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 PCI capable hospitals</w:t>
            </w:r>
          </w:p>
        </w:tc>
        <w:tc>
          <w:tcPr>
            <w:tcW w:w="1843" w:type="dxa"/>
          </w:tcPr>
          <w:p w:rsidR="00CF5BD7" w:rsidRPr="00913FB8" w:rsidRDefault="00CF5BD7" w:rsidP="00BD6F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3F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 (78; 480)</w:t>
            </w:r>
          </w:p>
        </w:tc>
        <w:tc>
          <w:tcPr>
            <w:tcW w:w="1701" w:type="dxa"/>
          </w:tcPr>
          <w:p w:rsidR="00CF5BD7" w:rsidRPr="00913FB8" w:rsidRDefault="00CF5BD7" w:rsidP="00BD6F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3F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 (60; 480)</w:t>
            </w:r>
          </w:p>
        </w:tc>
        <w:tc>
          <w:tcPr>
            <w:tcW w:w="1307" w:type="dxa"/>
          </w:tcPr>
          <w:p w:rsidR="00CF5BD7" w:rsidRPr="00913FB8" w:rsidRDefault="00CF5BD7" w:rsidP="00BD6F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3F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</w:tr>
    </w:tbl>
    <w:p w:rsidR="00C87680" w:rsidRPr="00545455" w:rsidRDefault="00545455" w:rsidP="0054545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MC: first medical contact, EMS: emergency medical system, PCI: percutaneous coronary intervention, C2B: contact to balloon, </w:t>
      </w:r>
      <w:r w:rsidR="00CF5BD7">
        <w:rPr>
          <w:rFonts w:ascii="Times New Roman" w:hAnsi="Times New Roman" w:cs="Times New Roman"/>
          <w:sz w:val="24"/>
          <w:szCs w:val="24"/>
          <w:lang w:val="en-US"/>
        </w:rPr>
        <w:t xml:space="preserve">S2C: symptom to contact,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C87680" w:rsidRPr="00545455">
        <w:rPr>
          <w:rFonts w:ascii="Times New Roman" w:hAnsi="Times New Roman" w:cs="Times New Roman"/>
          <w:sz w:val="24"/>
          <w:szCs w:val="24"/>
          <w:lang w:val="en-US"/>
        </w:rPr>
        <w:t>edian and quartiles</w:t>
      </w:r>
    </w:p>
    <w:p w:rsidR="00C87680" w:rsidRPr="00545455" w:rsidRDefault="00C87680" w:rsidP="0054545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87680" w:rsidRPr="005454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033D"/>
    <w:rsid w:val="00051348"/>
    <w:rsid w:val="00092134"/>
    <w:rsid w:val="001D33FA"/>
    <w:rsid w:val="001D47DE"/>
    <w:rsid w:val="002C13F2"/>
    <w:rsid w:val="00414B62"/>
    <w:rsid w:val="00414B6E"/>
    <w:rsid w:val="00467A74"/>
    <w:rsid w:val="0049125E"/>
    <w:rsid w:val="00545455"/>
    <w:rsid w:val="006866E2"/>
    <w:rsid w:val="006B0994"/>
    <w:rsid w:val="008F033D"/>
    <w:rsid w:val="00913FB8"/>
    <w:rsid w:val="00C64468"/>
    <w:rsid w:val="00C87680"/>
    <w:rsid w:val="00CF5BD7"/>
    <w:rsid w:val="00DA25C0"/>
    <w:rsid w:val="00EC5C39"/>
    <w:rsid w:val="00ED6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D33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4B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4B6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D33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4B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4B6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fister</dc:creator>
  <cp:lastModifiedBy>Pfister</cp:lastModifiedBy>
  <cp:revision>6</cp:revision>
  <dcterms:created xsi:type="dcterms:W3CDTF">2016-04-17T13:24:00Z</dcterms:created>
  <dcterms:modified xsi:type="dcterms:W3CDTF">2016-04-18T08:10:00Z</dcterms:modified>
</cp:coreProperties>
</file>